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5D5" w:rsidRPr="00E814AA" w:rsidRDefault="00A745D5" w:rsidP="00A76397">
      <w:pPr>
        <w:rPr>
          <w:rFonts w:ascii="Times New Roman" w:hAnsi="Times New Roman" w:cs="Times New Roman"/>
          <w:color w:val="000000" w:themeColor="text1"/>
          <w:lang w:val="en-US"/>
        </w:rPr>
      </w:pPr>
      <w:r w:rsidRPr="009E74F0">
        <w:rPr>
          <w:rFonts w:ascii="Times New Roman" w:hAnsi="Times New Roman" w:cs="Times New Roman"/>
          <w:b/>
          <w:bCs/>
          <w:lang w:val="en-US"/>
        </w:rPr>
        <w:t>Table S</w:t>
      </w:r>
      <w:r w:rsidR="002A1568" w:rsidRPr="009E74F0">
        <w:rPr>
          <w:rFonts w:ascii="Times New Roman" w:hAnsi="Times New Roman" w:cs="Times New Roman"/>
          <w:b/>
          <w:bCs/>
          <w:lang w:val="en-US"/>
        </w:rPr>
        <w:t>5</w:t>
      </w:r>
      <w:r w:rsidRPr="009E74F0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E74F0">
        <w:rPr>
          <w:rFonts w:ascii="Times New Roman" w:hAnsi="Times New Roman" w:cs="Times New Roman"/>
          <w:color w:val="000000" w:themeColor="text1"/>
          <w:lang w:val="en-US"/>
        </w:rPr>
        <w:t xml:space="preserve">Association between disability and </w:t>
      </w:r>
      <w:r w:rsidR="00877DBD" w:rsidRPr="009E74F0">
        <w:rPr>
          <w:rFonts w:ascii="Times New Roman" w:hAnsi="Times New Roman" w:cs="Times New Roman"/>
          <w:color w:val="000000" w:themeColor="text1"/>
          <w:lang w:val="en-US"/>
        </w:rPr>
        <w:t xml:space="preserve">prevalence of </w:t>
      </w:r>
      <w:r w:rsidRPr="009E74F0">
        <w:rPr>
          <w:rFonts w:ascii="Times New Roman" w:hAnsi="Times New Roman" w:cs="Times New Roman"/>
          <w:color w:val="000000" w:themeColor="text1"/>
          <w:lang w:val="en-US"/>
        </w:rPr>
        <w:t xml:space="preserve">hysterectomy stratified by age group following multiple </w:t>
      </w:r>
      <w:proofErr w:type="gramStart"/>
      <w:r w:rsidRPr="009E74F0">
        <w:rPr>
          <w:rFonts w:ascii="Times New Roman" w:hAnsi="Times New Roman" w:cs="Times New Roman"/>
          <w:color w:val="000000" w:themeColor="text1"/>
          <w:lang w:val="en-US"/>
        </w:rPr>
        <w:t>imputation</w:t>
      </w:r>
      <w:proofErr w:type="gramEnd"/>
      <w:r w:rsidRPr="009E74F0">
        <w:rPr>
          <w:rFonts w:ascii="Times New Roman" w:hAnsi="Times New Roman" w:cs="Times New Roman"/>
          <w:color w:val="000000" w:themeColor="text1"/>
          <w:lang w:val="en-US"/>
        </w:rPr>
        <w:t xml:space="preserve"> with chained equation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/>
      </w:tblPr>
      <w:tblGrid>
        <w:gridCol w:w="2570"/>
        <w:gridCol w:w="1150"/>
        <w:gridCol w:w="1150"/>
        <w:gridCol w:w="1152"/>
        <w:gridCol w:w="1150"/>
        <w:gridCol w:w="1150"/>
        <w:gridCol w:w="1152"/>
      </w:tblGrid>
      <w:tr w:rsidR="00A745D5" w:rsidRPr="00E814AA" w:rsidTr="00A745D5">
        <w:tc>
          <w:tcPr>
            <w:tcW w:w="1356" w:type="pct"/>
            <w:tcBorders>
              <w:top w:val="single" w:sz="4" w:space="0" w:color="auto"/>
              <w:bottom w:val="nil"/>
            </w:tcBorders>
          </w:tcPr>
          <w:p w:rsidR="00A745D5" w:rsidRPr="00E814AA" w:rsidRDefault="00A745D5" w:rsidP="00A745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1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745D5" w:rsidRPr="00E814AA" w:rsidRDefault="00A745D5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hildbearing Age </w:t>
            </w:r>
          </w:p>
          <w:p w:rsidR="00A745D5" w:rsidRPr="00E814AA" w:rsidRDefault="00A745D5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20-44 years)</w:t>
            </w:r>
          </w:p>
        </w:tc>
        <w:tc>
          <w:tcPr>
            <w:tcW w:w="121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745D5" w:rsidRPr="00E814AA" w:rsidRDefault="0059676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eri-menopausal</w:t>
            </w:r>
          </w:p>
          <w:p w:rsidR="00A745D5" w:rsidRPr="00E814AA" w:rsidRDefault="00A745D5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45-59 years)</w:t>
            </w:r>
          </w:p>
        </w:tc>
        <w:tc>
          <w:tcPr>
            <w:tcW w:w="1215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A745D5" w:rsidRPr="00E814AA" w:rsidRDefault="00596767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st-menopausal</w:t>
            </w:r>
          </w:p>
          <w:p w:rsidR="00A745D5" w:rsidRPr="00E814AA" w:rsidRDefault="00A745D5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60</w:t>
            </w:r>
            <w:r w:rsidR="0000426C"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+ years</w:t>
            </w: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A745D5" w:rsidRPr="00E814AA" w:rsidTr="00A745D5">
        <w:tc>
          <w:tcPr>
            <w:tcW w:w="1356" w:type="pct"/>
            <w:tcBorders>
              <w:top w:val="nil"/>
              <w:bottom w:val="single" w:sz="4" w:space="0" w:color="auto"/>
            </w:tcBorders>
          </w:tcPr>
          <w:p w:rsidR="00A745D5" w:rsidRPr="00E814AA" w:rsidRDefault="00A745D5" w:rsidP="00A745D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:rsidR="00A745D5" w:rsidRPr="00E814AA" w:rsidRDefault="00A745D5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 PR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:rsidR="00A745D5" w:rsidRPr="00E814AA" w:rsidRDefault="00A745D5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vAlign w:val="center"/>
          </w:tcPr>
          <w:p w:rsidR="00A745D5" w:rsidRPr="00E814AA" w:rsidRDefault="00A745D5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 PR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:rsidR="00A745D5" w:rsidRPr="00E814AA" w:rsidRDefault="00A745D5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607" w:type="pct"/>
            <w:tcBorders>
              <w:top w:val="nil"/>
              <w:bottom w:val="single" w:sz="4" w:space="0" w:color="auto"/>
            </w:tcBorders>
            <w:vAlign w:val="center"/>
          </w:tcPr>
          <w:p w:rsidR="00A745D5" w:rsidRPr="00E814AA" w:rsidRDefault="00A745D5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j PR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  <w:vAlign w:val="center"/>
          </w:tcPr>
          <w:p w:rsidR="00A745D5" w:rsidRPr="00E814AA" w:rsidRDefault="00A745D5" w:rsidP="00A745D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% CI</w:t>
            </w:r>
          </w:p>
        </w:tc>
      </w:tr>
      <w:tr w:rsidR="008E4D07" w:rsidRPr="00E814AA" w:rsidTr="00B565C9">
        <w:tc>
          <w:tcPr>
            <w:tcW w:w="1356" w:type="pct"/>
          </w:tcPr>
          <w:p w:rsidR="008E4D07" w:rsidRPr="00E814AA" w:rsidRDefault="008E4D07" w:rsidP="008E4D0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y disability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4-3.36)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5-1.67)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0-1.21)</w:t>
            </w:r>
          </w:p>
        </w:tc>
      </w:tr>
      <w:tr w:rsidR="008E4D07" w:rsidRPr="00E814AA" w:rsidTr="00B565C9">
        <w:tc>
          <w:tcPr>
            <w:tcW w:w="1356" w:type="pct"/>
          </w:tcPr>
          <w:p w:rsidR="008E4D07" w:rsidRPr="00E814AA" w:rsidRDefault="008E4D07" w:rsidP="008E4D07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1-3.62)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0-1.58)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5-1.17)</w:t>
            </w:r>
          </w:p>
        </w:tc>
      </w:tr>
      <w:tr w:rsidR="008E4D07" w:rsidRPr="00E814AA" w:rsidTr="00B565C9">
        <w:tc>
          <w:tcPr>
            <w:tcW w:w="1356" w:type="pct"/>
          </w:tcPr>
          <w:p w:rsidR="008E4D07" w:rsidRPr="00E814AA" w:rsidRDefault="008E4D07" w:rsidP="008E4D07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4-3.96)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7-1.93)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4-1.28)</w:t>
            </w:r>
          </w:p>
        </w:tc>
      </w:tr>
      <w:tr w:rsidR="008E4D07" w:rsidRPr="00E814AA" w:rsidTr="00B565C9">
        <w:tc>
          <w:tcPr>
            <w:tcW w:w="1356" w:type="pct"/>
          </w:tcPr>
          <w:p w:rsidR="008E4D07" w:rsidRPr="00E814AA" w:rsidRDefault="008E4D07" w:rsidP="008E4D0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unctional disability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63-4.28)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8-1.70)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0-1.19)</w:t>
            </w:r>
          </w:p>
        </w:tc>
      </w:tr>
      <w:tr w:rsidR="008E4D07" w:rsidRPr="00E814AA" w:rsidTr="00B565C9">
        <w:tc>
          <w:tcPr>
            <w:tcW w:w="1356" w:type="pct"/>
          </w:tcPr>
          <w:p w:rsidR="008E4D07" w:rsidRPr="00E814AA" w:rsidRDefault="008E4D07" w:rsidP="008E4D07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2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50-4.60)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4-1.63)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4-1.15)</w:t>
            </w:r>
          </w:p>
        </w:tc>
      </w:tr>
      <w:tr w:rsidR="008E4D07" w:rsidRPr="00E814AA" w:rsidTr="00B565C9">
        <w:tc>
          <w:tcPr>
            <w:tcW w:w="1356" w:type="pct"/>
          </w:tcPr>
          <w:p w:rsidR="008E4D07" w:rsidRPr="00E814AA" w:rsidRDefault="008E4D07" w:rsidP="008E4D07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5-5.54)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7-1.96)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4-1.28)</w:t>
            </w:r>
          </w:p>
        </w:tc>
      </w:tr>
      <w:tr w:rsidR="008E4D07" w:rsidRPr="00E814AA" w:rsidTr="00B565C9">
        <w:tc>
          <w:tcPr>
            <w:tcW w:w="1356" w:type="pct"/>
          </w:tcPr>
          <w:p w:rsidR="008E4D07" w:rsidRPr="00E814AA" w:rsidRDefault="008E4D07" w:rsidP="008E4D0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ctivity-limiting disability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37-3.48)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5-1.65)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0-1.19)</w:t>
            </w:r>
          </w:p>
        </w:tc>
      </w:tr>
      <w:tr w:rsidR="008E4D07" w:rsidRPr="00E814AA" w:rsidTr="00B565C9">
        <w:tc>
          <w:tcPr>
            <w:tcW w:w="1356" w:type="pct"/>
          </w:tcPr>
          <w:p w:rsidR="008E4D07" w:rsidRPr="00E814AA" w:rsidRDefault="008E4D07" w:rsidP="008E4D07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5-3.73)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2-1.60)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6-1.18)</w:t>
            </w:r>
          </w:p>
        </w:tc>
      </w:tr>
      <w:tr w:rsidR="008E4D07" w:rsidRPr="0000426C" w:rsidTr="00B565C9">
        <w:tc>
          <w:tcPr>
            <w:tcW w:w="1356" w:type="pct"/>
          </w:tcPr>
          <w:p w:rsidR="008E4D07" w:rsidRPr="00E814AA" w:rsidRDefault="008E4D07" w:rsidP="008E4D07">
            <w:pPr>
              <w:ind w:left="284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814A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8-4.28)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24-1.91)</w:t>
            </w:r>
          </w:p>
        </w:tc>
        <w:tc>
          <w:tcPr>
            <w:tcW w:w="607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608" w:type="pct"/>
            <w:vAlign w:val="center"/>
          </w:tcPr>
          <w:p w:rsidR="008E4D07" w:rsidRPr="008E4D07" w:rsidRDefault="008E4D07" w:rsidP="008E4D0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E4D0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2-1.25)</w:t>
            </w:r>
          </w:p>
        </w:tc>
      </w:tr>
    </w:tbl>
    <w:p w:rsidR="00E36D99" w:rsidRDefault="00E36D99" w:rsidP="00A76397">
      <w:pPr>
        <w:rPr>
          <w:rFonts w:ascii="Times New Roman" w:hAnsi="Times New Roman" w:cs="Times New Roman"/>
          <w:b/>
          <w:bCs/>
          <w:lang w:val="en-US"/>
        </w:rPr>
      </w:pPr>
    </w:p>
    <w:p w:rsidR="00E36D99" w:rsidRDefault="00E36D99">
      <w:pPr>
        <w:rPr>
          <w:rFonts w:ascii="Times New Roman" w:hAnsi="Times New Roman" w:cs="Times New Roman"/>
          <w:b/>
          <w:bCs/>
          <w:lang w:val="en-US"/>
        </w:rPr>
      </w:pPr>
    </w:p>
    <w:p w:rsidR="00A745D5" w:rsidRPr="0000426C" w:rsidRDefault="00A745D5" w:rsidP="00A76397">
      <w:pPr>
        <w:rPr>
          <w:rFonts w:ascii="Times New Roman" w:hAnsi="Times New Roman" w:cs="Times New Roman"/>
          <w:b/>
          <w:bCs/>
          <w:lang w:val="en-US"/>
        </w:rPr>
      </w:pPr>
    </w:p>
    <w:sectPr w:rsidR="00A745D5" w:rsidRPr="0000426C" w:rsidSect="00557F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7D2E0E"/>
    <w:multiLevelType w:val="hybridMultilevel"/>
    <w:tmpl w:val="3FF641F0"/>
    <w:lvl w:ilvl="0" w:tplc="7BE22B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7"/>
  <w:proofState w:spelling="clean" w:grammar="clean"/>
  <w:defaultTabStop w:val="720"/>
  <w:characterSpacingControl w:val="doNotCompress"/>
  <w:compat/>
  <w:rsids>
    <w:rsidRoot w:val="00A76397"/>
    <w:rsid w:val="0000426C"/>
    <w:rsid w:val="00014D04"/>
    <w:rsid w:val="00045415"/>
    <w:rsid w:val="0007188E"/>
    <w:rsid w:val="000A12D9"/>
    <w:rsid w:val="000D1BE5"/>
    <w:rsid w:val="000D4ED9"/>
    <w:rsid w:val="00102D7F"/>
    <w:rsid w:val="00105114"/>
    <w:rsid w:val="0013053A"/>
    <w:rsid w:val="00150D77"/>
    <w:rsid w:val="00180056"/>
    <w:rsid w:val="001903A8"/>
    <w:rsid w:val="001945A2"/>
    <w:rsid w:val="001A4E27"/>
    <w:rsid w:val="001D1CBF"/>
    <w:rsid w:val="001E3CD2"/>
    <w:rsid w:val="00204370"/>
    <w:rsid w:val="002114BD"/>
    <w:rsid w:val="0027586B"/>
    <w:rsid w:val="002A1568"/>
    <w:rsid w:val="002A350F"/>
    <w:rsid w:val="002B4C2D"/>
    <w:rsid w:val="002B4E8D"/>
    <w:rsid w:val="0033506F"/>
    <w:rsid w:val="00367B2C"/>
    <w:rsid w:val="00382D2D"/>
    <w:rsid w:val="004971C0"/>
    <w:rsid w:val="004E01F9"/>
    <w:rsid w:val="004E5B25"/>
    <w:rsid w:val="00557F0C"/>
    <w:rsid w:val="00595BAF"/>
    <w:rsid w:val="00596767"/>
    <w:rsid w:val="005A4B9F"/>
    <w:rsid w:val="005C4D6C"/>
    <w:rsid w:val="0063311E"/>
    <w:rsid w:val="00665C20"/>
    <w:rsid w:val="006B02B9"/>
    <w:rsid w:val="006C39D1"/>
    <w:rsid w:val="006E6110"/>
    <w:rsid w:val="007433A4"/>
    <w:rsid w:val="00753E18"/>
    <w:rsid w:val="0077786F"/>
    <w:rsid w:val="007B3BC5"/>
    <w:rsid w:val="007B664D"/>
    <w:rsid w:val="008040DC"/>
    <w:rsid w:val="00807724"/>
    <w:rsid w:val="008140E3"/>
    <w:rsid w:val="00847CF6"/>
    <w:rsid w:val="00877DBD"/>
    <w:rsid w:val="008A1D6E"/>
    <w:rsid w:val="008D090A"/>
    <w:rsid w:val="008D2FBA"/>
    <w:rsid w:val="008D52AF"/>
    <w:rsid w:val="008E4D07"/>
    <w:rsid w:val="008F4D36"/>
    <w:rsid w:val="008F65AB"/>
    <w:rsid w:val="0090217A"/>
    <w:rsid w:val="009601E5"/>
    <w:rsid w:val="00965F0E"/>
    <w:rsid w:val="009C73FD"/>
    <w:rsid w:val="009D696E"/>
    <w:rsid w:val="009E74F0"/>
    <w:rsid w:val="00A15997"/>
    <w:rsid w:val="00A42285"/>
    <w:rsid w:val="00A451F0"/>
    <w:rsid w:val="00A57576"/>
    <w:rsid w:val="00A576DA"/>
    <w:rsid w:val="00A71987"/>
    <w:rsid w:val="00A745D5"/>
    <w:rsid w:val="00A76397"/>
    <w:rsid w:val="00A9547E"/>
    <w:rsid w:val="00B312D9"/>
    <w:rsid w:val="00B565C9"/>
    <w:rsid w:val="00B773EA"/>
    <w:rsid w:val="00BE37C9"/>
    <w:rsid w:val="00C023B7"/>
    <w:rsid w:val="00C07E4A"/>
    <w:rsid w:val="00C17347"/>
    <w:rsid w:val="00C207C4"/>
    <w:rsid w:val="00C363C3"/>
    <w:rsid w:val="00C920D3"/>
    <w:rsid w:val="00CF0A54"/>
    <w:rsid w:val="00CF2A3F"/>
    <w:rsid w:val="00CF332F"/>
    <w:rsid w:val="00D10B91"/>
    <w:rsid w:val="00D337FF"/>
    <w:rsid w:val="00D459AE"/>
    <w:rsid w:val="00D83A81"/>
    <w:rsid w:val="00DB5721"/>
    <w:rsid w:val="00DC4410"/>
    <w:rsid w:val="00E36D99"/>
    <w:rsid w:val="00E53680"/>
    <w:rsid w:val="00E71361"/>
    <w:rsid w:val="00E814AA"/>
    <w:rsid w:val="00E92084"/>
    <w:rsid w:val="00EF0C44"/>
    <w:rsid w:val="00F127DA"/>
    <w:rsid w:val="00F15AD0"/>
    <w:rsid w:val="00F17331"/>
    <w:rsid w:val="00F2795E"/>
    <w:rsid w:val="00F545BD"/>
    <w:rsid w:val="00F91562"/>
    <w:rsid w:val="00FD60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3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763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63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639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63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6397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3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361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608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Scime</dc:creator>
  <cp:lastModifiedBy>xml</cp:lastModifiedBy>
  <cp:revision>2</cp:revision>
  <dcterms:created xsi:type="dcterms:W3CDTF">2021-11-30T04:56:00Z</dcterms:created>
  <dcterms:modified xsi:type="dcterms:W3CDTF">2021-11-30T04:56:00Z</dcterms:modified>
</cp:coreProperties>
</file>